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7FBCD" w14:textId="77777777" w:rsidR="0006329E" w:rsidRDefault="0006329E" w:rsidP="0006329E">
      <w:pPr>
        <w:spacing w:line="36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Data S3: Environment.txt file for SlumberNet model </w:t>
      </w:r>
    </w:p>
    <w:p w14:paraId="7823988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>name: slumbernet</w:t>
      </w:r>
    </w:p>
    <w:p w14:paraId="08A0321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>channels:</w:t>
      </w:r>
    </w:p>
    <w:p w14:paraId="04AE602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onda-forge</w:t>
      </w:r>
    </w:p>
    <w:p w14:paraId="30AC13D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efaults</w:t>
      </w:r>
    </w:p>
    <w:p w14:paraId="5482A84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>dependencies:</w:t>
      </w:r>
    </w:p>
    <w:p w14:paraId="337E7EF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_libgcc_mutex=0.1=conda_forge</w:t>
      </w:r>
    </w:p>
    <w:p w14:paraId="16D9950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_openmp_mutex=4.5=2_gnu</w:t>
      </w:r>
    </w:p>
    <w:p w14:paraId="343742C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_tflow_select=2.3.0=mkl</w:t>
      </w:r>
    </w:p>
    <w:p w14:paraId="470A85B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bseil-cpp=20211102.0=hd4dd3e8_0</w:t>
      </w:r>
    </w:p>
    <w:p w14:paraId="79B8B61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bsl-py=2.1.0=py310h06a4308_0</w:t>
      </w:r>
    </w:p>
    <w:p w14:paraId="3E2F614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iohttp=3.9.5=py310h5eee18b_0</w:t>
      </w:r>
    </w:p>
    <w:p w14:paraId="3AB4E76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iosignal=1.2.0=pyhd3eb1b0_0</w:t>
      </w:r>
    </w:p>
    <w:p w14:paraId="491DE36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nyio=4.2.0=py310h06a4308_0</w:t>
      </w:r>
    </w:p>
    <w:p w14:paraId="1AAA053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om=3.5.0=h27087fc_0</w:t>
      </w:r>
    </w:p>
    <w:p w14:paraId="0795FEA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ppdirs=1.4.4=pyhd3eb1b0_0</w:t>
      </w:r>
    </w:p>
    <w:p w14:paraId="2057C61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rgon2-cffi=21.3.0=pyhd3eb1b0_0</w:t>
      </w:r>
    </w:p>
    <w:p w14:paraId="6257C76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rgon2-cffi-bindings=21.2.0=py310h7f8727e_0</w:t>
      </w:r>
    </w:p>
    <w:p w14:paraId="5C8ACE0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sttokens=2.0.5=pyhd3eb1b0_0</w:t>
      </w:r>
    </w:p>
    <w:p w14:paraId="540FDC0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stunparse=1.6.3=py_0</w:t>
      </w:r>
    </w:p>
    <w:p w14:paraId="7F78FCC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sync-lru=2.0.4=py310h06a4308_0</w:t>
      </w:r>
    </w:p>
    <w:p w14:paraId="5F86C21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sync-timeout=4.0.3=py310h06a4308_0</w:t>
      </w:r>
    </w:p>
    <w:p w14:paraId="4FD033E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ttrs=23.1.0=py310h06a4308_0</w:t>
      </w:r>
    </w:p>
    <w:p w14:paraId="01653A4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abel=2.11.0=py310h06a4308_0</w:t>
      </w:r>
    </w:p>
    <w:p w14:paraId="2379A98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eautifulsoup4=4.12.3=py310h06a4308_0</w:t>
      </w:r>
    </w:p>
    <w:p w14:paraId="0D6A9EC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las=1.0=mkl</w:t>
      </w:r>
    </w:p>
    <w:p w14:paraId="4E5A16B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leach=4.1.0=pyhd3eb1b0_0</w:t>
      </w:r>
    </w:p>
    <w:p w14:paraId="71273C1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linker=1.6.2=py310h06a4308_0</w:t>
      </w:r>
    </w:p>
    <w:p w14:paraId="093853E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losc=1.21.3=h6a678d5_0</w:t>
      </w:r>
    </w:p>
    <w:p w14:paraId="50F6DAB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ottleneck=1.3.7=py310ha9d4c09_0</w:t>
      </w:r>
    </w:p>
    <w:p w14:paraId="29329C7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rotli=1.0.9=h5eee18b_8</w:t>
      </w:r>
    </w:p>
    <w:p w14:paraId="15A95B3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rotli-bin=1.0.9=h5eee18b_8</w:t>
      </w:r>
    </w:p>
    <w:p w14:paraId="1D1D52F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rotli-python=1.0.9=py310h6a678d5_8</w:t>
      </w:r>
    </w:p>
    <w:p w14:paraId="09042BC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zip2=1.0.8=h5eee18b_6</w:t>
      </w:r>
    </w:p>
    <w:p w14:paraId="0010B35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-ares=1.19.1=h5eee18b_0</w:t>
      </w:r>
    </w:p>
    <w:p w14:paraId="1BBD952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a-certificates=2024.7.4=hbcca054_0</w:t>
      </w:r>
    </w:p>
    <w:p w14:paraId="530F027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ached-property=1.5.2=py_0</w:t>
      </w:r>
    </w:p>
    <w:p w14:paraId="01DF1AF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achetools=5.3.3=py310h06a4308_0</w:t>
      </w:r>
    </w:p>
    <w:p w14:paraId="6719B63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ertifi=2024.7.4=py310h06a4308_0</w:t>
      </w:r>
    </w:p>
    <w:p w14:paraId="606F4E7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ffi=1.16.0=py310h5eee18b_1</w:t>
      </w:r>
    </w:p>
    <w:p w14:paraId="2921315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harset-normalizer=3.3.2=pyhd3eb1b0_0</w:t>
      </w:r>
    </w:p>
    <w:p w14:paraId="796E02A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lick=8.1.7=py310h06a4308_0</w:t>
      </w:r>
    </w:p>
    <w:p w14:paraId="0C69E2F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loudpickle=3.0.0=py310h06a4308_0</w:t>
      </w:r>
    </w:p>
    <w:p w14:paraId="5536080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omm=0.2.1=py310h06a4308_0</w:t>
      </w:r>
    </w:p>
    <w:p w14:paraId="14DE177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ontourpy=1.2.0=py310hdb19cb5_0</w:t>
      </w:r>
    </w:p>
    <w:p w14:paraId="2737B2F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ryptography=41.0.3=py310h130f0dd_0</w:t>
      </w:r>
    </w:p>
    <w:p w14:paraId="1ED942B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url=8.2.1=h37d81fd_0</w:t>
      </w:r>
    </w:p>
    <w:p w14:paraId="0FE1149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ycler=0.11.0=pyhd3eb1b0_0</w:t>
      </w:r>
    </w:p>
    <w:p w14:paraId="48DEA6F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yrus-sasl=2.1.28=h9c0eb46_1</w:t>
      </w:r>
    </w:p>
    <w:p w14:paraId="20B9071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ytoolz=0.12.2=py310h5eee18b_0</w:t>
      </w:r>
    </w:p>
    <w:p w14:paraId="755296C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darkdetect=0.8.0=pyhd8ed1ab_0</w:t>
      </w:r>
    </w:p>
    <w:p w14:paraId="7C6F802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ask-core=2024.5.0=py310h06a4308_0</w:t>
      </w:r>
    </w:p>
    <w:p w14:paraId="5C9417A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bus=1.13.18=hb2f20db_0</w:t>
      </w:r>
    </w:p>
    <w:p w14:paraId="385B75F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ebugpy=1.6.7=py310h6a678d5_0</w:t>
      </w:r>
    </w:p>
    <w:p w14:paraId="27CA90C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ecorator=5.1.1=pyhd3eb1b0_0</w:t>
      </w:r>
    </w:p>
    <w:p w14:paraId="2121E82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eepdiff=7.0.1=py310h2f386ee_0</w:t>
      </w:r>
    </w:p>
    <w:p w14:paraId="2CD41EA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efusedxml=0.7.1=pyhd3eb1b0_0</w:t>
      </w:r>
    </w:p>
    <w:p w14:paraId="60A8912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eprecated=1.2.13=py310h06a4308_0</w:t>
      </w:r>
    </w:p>
    <w:p w14:paraId="3DD596F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ipy=1.9.0=py310hcc13569_0</w:t>
      </w:r>
    </w:p>
    <w:p w14:paraId="460DE0C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ocker-pycreds=0.4.0=pyhd3eb1b0_0</w:t>
      </w:r>
    </w:p>
    <w:p w14:paraId="1D759BC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ouble-conversion=3.2.0=h27087fc_1</w:t>
      </w:r>
    </w:p>
    <w:p w14:paraId="43E5AE1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edfio=0.4.3=pyhd8ed1ab_0</w:t>
      </w:r>
    </w:p>
    <w:p w14:paraId="5D551DF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eeglabio=0.0.</w:t>
      </w:r>
      <w:proofErr w:type="gramStart"/>
      <w:r w:rsidRPr="00B84B96">
        <w:rPr>
          <w:bCs/>
          <w:sz w:val="16"/>
          <w:szCs w:val="16"/>
          <w:lang w:val="en-GB"/>
        </w:rPr>
        <w:t>2.post</w:t>
      </w:r>
      <w:proofErr w:type="gramEnd"/>
      <w:r w:rsidRPr="00B84B96">
        <w:rPr>
          <w:bCs/>
          <w:sz w:val="16"/>
          <w:szCs w:val="16"/>
          <w:lang w:val="en-GB"/>
        </w:rPr>
        <w:t>4=pyhd8ed1ab_0</w:t>
      </w:r>
    </w:p>
    <w:p w14:paraId="256B9CF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eigen=3.4.0=hdb19cb5_0</w:t>
      </w:r>
    </w:p>
    <w:p w14:paraId="2C71A2D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elfutils=0.189=hde5d1a3_0</w:t>
      </w:r>
    </w:p>
    <w:p w14:paraId="1E802C2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exceptiongroup=1.2.0=py310h06a4308_0</w:t>
      </w:r>
    </w:p>
    <w:p w14:paraId="3629BFA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executing=0.8.3=pyhd3eb1b0_0</w:t>
      </w:r>
    </w:p>
    <w:p w14:paraId="7AAA8FC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expat=2.6.2=h6a678d5_0</w:t>
      </w:r>
    </w:p>
    <w:p w14:paraId="7C5AE03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fmpeg=4.4.2=gpl_hbd009f3_109</w:t>
      </w:r>
    </w:p>
    <w:p w14:paraId="45599CA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latbuffers=2.0.0=h2531618_0</w:t>
      </w:r>
    </w:p>
    <w:p w14:paraId="19DB0BA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ont-ttf-dejavu-sans-mono=2.37=hd3eb1b0_0</w:t>
      </w:r>
    </w:p>
    <w:p w14:paraId="035A075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ont-ttf-inconsolata=2.001=hcb22688_0</w:t>
      </w:r>
    </w:p>
    <w:p w14:paraId="2FD8650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ont-ttf-source-code-pro=2.030=hd3eb1b0_0</w:t>
      </w:r>
    </w:p>
    <w:p w14:paraId="1BA7AD6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ont-ttf-ubuntu=0.83=h8b1ccd4_0</w:t>
      </w:r>
    </w:p>
    <w:p w14:paraId="0AB3502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ontconfig=2.14.1=hef1e5e3_0</w:t>
      </w:r>
    </w:p>
    <w:p w14:paraId="1C16FA4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onts-anaconda=1=h8fa9717_0</w:t>
      </w:r>
    </w:p>
    <w:p w14:paraId="388C574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onts-conda-ecosystem=1=hd3eb1b0_0</w:t>
      </w:r>
    </w:p>
    <w:p w14:paraId="7AFCFE5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onttools=4.51.0=py310h5eee18b_0</w:t>
      </w:r>
    </w:p>
    <w:p w14:paraId="56B5DDE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reetype=2.12.1=h4a9f257_0</w:t>
      </w:r>
    </w:p>
    <w:p w14:paraId="1A0F4E8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rozenlist=1.4.0=py310h5eee18b_0</w:t>
      </w:r>
    </w:p>
    <w:p w14:paraId="58442F7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sspec=2024.3.1=py310h06a4308_0</w:t>
      </w:r>
    </w:p>
    <w:p w14:paraId="4ADDB85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uture=0.18.3=py310h06a4308_0</w:t>
      </w:r>
    </w:p>
    <w:p w14:paraId="36F54F0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ast=0.4.0=pyhd3eb1b0_0</w:t>
      </w:r>
    </w:p>
    <w:p w14:paraId="7BE5713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iflib=5.2.1=h5eee18b_3</w:t>
      </w:r>
    </w:p>
    <w:p w14:paraId="2C355B9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itdb=4.0.7=pyhd3eb1b0_0</w:t>
      </w:r>
    </w:p>
    <w:p w14:paraId="16079F6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itpython=3.1.43=py310h06a4308_0</w:t>
      </w:r>
    </w:p>
    <w:p w14:paraId="3D7BDDD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l2ps=1.4.2=h70c0345_1</w:t>
      </w:r>
    </w:p>
    <w:p w14:paraId="53FA07E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lib=2.78.4=h6a678d5_0</w:t>
      </w:r>
    </w:p>
    <w:p w14:paraId="3A0ED6E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lib-tools=2.78.4=h6a678d5_0</w:t>
      </w:r>
    </w:p>
    <w:p w14:paraId="6656500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mp=6.2.1=h295c915_3</w:t>
      </w:r>
    </w:p>
    <w:p w14:paraId="1848F1A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nutls=3.7.9=hb077bed_0</w:t>
      </w:r>
    </w:p>
    <w:p w14:paraId="416BC76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oogle-auth=2.29.0=py310h06a4308_0</w:t>
      </w:r>
    </w:p>
    <w:p w14:paraId="5ECE4AB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oogle-auth-oauthlib=0.4.4=pyhd3eb1b0_0</w:t>
      </w:r>
    </w:p>
    <w:p w14:paraId="2B14DEB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oogle-pasta=0.2.0=pyhd3eb1b0_0</w:t>
      </w:r>
    </w:p>
    <w:p w14:paraId="5AB1E27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rpc-cpp=1.46.1=h33aed49_1</w:t>
      </w:r>
    </w:p>
    <w:p w14:paraId="75498E9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rpcio=1.42.0=py310hce63b2e_0</w:t>
      </w:r>
    </w:p>
    <w:p w14:paraId="21F16E1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st-plugins-base=1.14.1=h6a678d5_1</w:t>
      </w:r>
    </w:p>
    <w:p w14:paraId="4619134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streamer=1.14.1=h5eee18b_1</w:t>
      </w:r>
    </w:p>
    <w:p w14:paraId="4B05DAC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h5io=0.2.4=pyhecae5ae_0</w:t>
      </w:r>
    </w:p>
    <w:p w14:paraId="3AA7809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h5py=3.8.0=nompi_py310h0311031_100</w:t>
      </w:r>
    </w:p>
    <w:p w14:paraId="46FC77A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hdf4=4.2.15=h9772cbc_5</w:t>
      </w:r>
    </w:p>
    <w:p w14:paraId="5E86D28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hdf5=1.12.2=nompi_h2386368_101</w:t>
      </w:r>
    </w:p>
    <w:p w14:paraId="754759D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cu=58.2=he6710b0_3</w:t>
      </w:r>
    </w:p>
    <w:p w14:paraId="4D4F3E7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dna=3.7=py310h06a4308_0</w:t>
      </w:r>
    </w:p>
    <w:p w14:paraId="741B2FB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magecodecs-lite=2019.12.3=py310h261611a_8</w:t>
      </w:r>
    </w:p>
    <w:p w14:paraId="5202884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mageio=2.33.1=py310h06a4308_0</w:t>
      </w:r>
    </w:p>
    <w:p w14:paraId="4633BF6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mageio-ffmpeg=0.5.1=pyhd8ed1ab_0</w:t>
      </w:r>
    </w:p>
    <w:p w14:paraId="4A4191B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mportlib-metadata=7.0.1=py310h06a4308_0</w:t>
      </w:r>
    </w:p>
    <w:p w14:paraId="507F795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mportlib_resources=6.4.0=py310h06a4308_0</w:t>
      </w:r>
    </w:p>
    <w:p w14:paraId="455EB50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ntel-openmp=2023.1.0=hdb19cb5_46306</w:t>
      </w:r>
    </w:p>
    <w:p w14:paraId="5D52BC4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pykernel=6.28.0=py310h06a4308_0</w:t>
      </w:r>
    </w:p>
    <w:p w14:paraId="4A0D021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python=8.25.0=py310h06a4308_0</w:t>
      </w:r>
    </w:p>
    <w:p w14:paraId="701655E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pywidgets=8.1.2=py310h06a4308_0</w:t>
      </w:r>
    </w:p>
    <w:p w14:paraId="23EAF43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edi=0.19.1=py310h06a4308_0</w:t>
      </w:r>
    </w:p>
    <w:p w14:paraId="07A86FC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inja2=3.1.4=py310h06a4308_0</w:t>
      </w:r>
    </w:p>
    <w:p w14:paraId="63D5C25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oblib=1.4.2=pyhd8ed1ab_0</w:t>
      </w:r>
    </w:p>
    <w:p w14:paraId="1A8C9C2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peg=9e=h5eee18b_2</w:t>
      </w:r>
    </w:p>
    <w:p w14:paraId="1F4E7DC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son5=0.9.6=pyhd3eb1b0_0</w:t>
      </w:r>
    </w:p>
    <w:p w14:paraId="213AE77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soncpp=1.9.5=h4bd325d_1</w:t>
      </w:r>
    </w:p>
    <w:p w14:paraId="6BCED3B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sonschema=4.19.2=py310h06a4308_0</w:t>
      </w:r>
    </w:p>
    <w:p w14:paraId="789BF2C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sonschema-specifications=2023.7.1=py310h06a4308_0</w:t>
      </w:r>
    </w:p>
    <w:p w14:paraId="11BCE50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=1.0.0=py310h06a4308_9</w:t>
      </w:r>
    </w:p>
    <w:p w14:paraId="16AA19D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-lsp=2.2.0=py310h06a4308_0</w:t>
      </w:r>
    </w:p>
    <w:p w14:paraId="16AD91E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_client=8.6.0=py310h06a4308_0</w:t>
      </w:r>
    </w:p>
    <w:p w14:paraId="1BC384D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_console=6.6.3=py310h06a4308_0</w:t>
      </w:r>
    </w:p>
    <w:p w14:paraId="36CB125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_core=5.7.2=py310h06a4308_0</w:t>
      </w:r>
    </w:p>
    <w:p w14:paraId="278BEB0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_events=0.10.0=py310h06a4308_0</w:t>
      </w:r>
    </w:p>
    <w:p w14:paraId="3DC4275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_server=2.14.1=py310h06a4308_0</w:t>
      </w:r>
    </w:p>
    <w:p w14:paraId="2925E62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_server_terminals=0.4.4=py310h06a4308_1</w:t>
      </w:r>
    </w:p>
    <w:p w14:paraId="2DFA82A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lab=4.0.11=py310h06a4308_0</w:t>
      </w:r>
    </w:p>
    <w:p w14:paraId="7E73853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lab_pygments=0.1.2=py_0</w:t>
      </w:r>
    </w:p>
    <w:p w14:paraId="30CA06B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lab_server=2.25.1=py310h06a4308_0</w:t>
      </w:r>
    </w:p>
    <w:p w14:paraId="51715B3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upyterlab_widgets=3.0.10=py310h06a4308_0</w:t>
      </w:r>
    </w:p>
    <w:p w14:paraId="04C670E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keras=2.11.0=pyhd8ed1ab_0</w:t>
      </w:r>
    </w:p>
    <w:p w14:paraId="4BE53E4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keras-preprocessing=1.1.2=pyhd3eb1b0_0</w:t>
      </w:r>
    </w:p>
    <w:p w14:paraId="3493222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kiwisolver=1.4.4=py310h6a678d5_0</w:t>
      </w:r>
    </w:p>
    <w:p w14:paraId="0B911AE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krb5=1.20.1=h568e23c_1</w:t>
      </w:r>
    </w:p>
    <w:p w14:paraId="58C15A9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ame=3.100=h7b6447c_0</w:t>
      </w:r>
    </w:p>
    <w:p w14:paraId="0CBC604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azy_loader=0.4=py310h06a4308_0</w:t>
      </w:r>
    </w:p>
    <w:p w14:paraId="31C6DB2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cms2=2.12=h3be6417_0</w:t>
      </w:r>
    </w:p>
    <w:p w14:paraId="34D1A8E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d_impl_linux-64=2.38=h1181459_1</w:t>
      </w:r>
    </w:p>
    <w:p w14:paraId="6A4981E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erc=3.0=h295c915_0</w:t>
      </w:r>
    </w:p>
    <w:p w14:paraId="210A636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aec=1.1.3=h59595ed_0</w:t>
      </w:r>
    </w:p>
    <w:p w14:paraId="2694150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archive=3.6.2=hab531cd_0</w:t>
      </w:r>
    </w:p>
    <w:p w14:paraId="19F7604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blas=3.9.0=1_h86c2bf4_netlib</w:t>
      </w:r>
    </w:p>
    <w:p w14:paraId="42350FC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brotlicommon=1.0.9=h5eee18b_8</w:t>
      </w:r>
    </w:p>
    <w:p w14:paraId="08AB47E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brotlidec=1.0.9=h5eee18b_8</w:t>
      </w:r>
    </w:p>
    <w:p w14:paraId="2DF1E6A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brotlienc=1.0.9=h5eee18b_8</w:t>
      </w:r>
    </w:p>
    <w:p w14:paraId="342B1D1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cblas=3.9.0=6_ha36c22a_netlib</w:t>
      </w:r>
    </w:p>
    <w:p w14:paraId="7507D59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clang=14.0.6=default_hc6dbbc7_1</w:t>
      </w:r>
    </w:p>
    <w:p w14:paraId="4899103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libclang13=14.0.6=default_he11475f_1</w:t>
      </w:r>
    </w:p>
    <w:p w14:paraId="330EECA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cups=2.4.2=ha637b67_0</w:t>
      </w:r>
    </w:p>
    <w:p w14:paraId="5E99E67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curl=8.2.1=h91b91d3_0</w:t>
      </w:r>
    </w:p>
    <w:p w14:paraId="512B194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deflate=1.8=h7f8727e_5</w:t>
      </w:r>
    </w:p>
    <w:p w14:paraId="7D74AB0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drm=2.4.122=h4ab18f5_0</w:t>
      </w:r>
    </w:p>
    <w:p w14:paraId="7FD2124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edit=3.1.20230828=h5eee18b_0</w:t>
      </w:r>
    </w:p>
    <w:p w14:paraId="3913BC1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ev=4.33=h7f8727e_1</w:t>
      </w:r>
    </w:p>
    <w:p w14:paraId="452425F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expat=2.6.2=h59595ed_0</w:t>
      </w:r>
    </w:p>
    <w:p w14:paraId="16D1132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ffi=3.4.4=h6a678d5_1</w:t>
      </w:r>
    </w:p>
    <w:p w14:paraId="6DD88F4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gcc-ng=14.1.0=h77fa898_0</w:t>
      </w:r>
    </w:p>
    <w:p w14:paraId="27FD043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gfortran=3.0.0=1</w:t>
      </w:r>
    </w:p>
    <w:p w14:paraId="309763A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gfortran-ng=14.1.0=h69a702a_0</w:t>
      </w:r>
    </w:p>
    <w:p w14:paraId="3AD70E4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gfortran5=14.1.0=hc5f4f2c_0</w:t>
      </w:r>
    </w:p>
    <w:p w14:paraId="674BA95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glib=2.78.4=hdc74915_0</w:t>
      </w:r>
    </w:p>
    <w:p w14:paraId="5CAD1A0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gomp=14.1.0=h77fa898_0</w:t>
      </w:r>
    </w:p>
    <w:p w14:paraId="77CC055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iconv=1.16=h5eee18b_3</w:t>
      </w:r>
    </w:p>
    <w:p w14:paraId="68F6889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idn2=2.3.4=h5eee18b_0</w:t>
      </w:r>
    </w:p>
    <w:p w14:paraId="54E1FCF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lapack=3.9.0=6_ha36c22a_netlib</w:t>
      </w:r>
    </w:p>
    <w:p w14:paraId="7CB264D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llvm14=14.0.6=hdb19cb5_3</w:t>
      </w:r>
    </w:p>
    <w:p w14:paraId="62D3BFD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llvm17=17.0.6=hc9c083f_0</w:t>
      </w:r>
    </w:p>
    <w:p w14:paraId="70742B7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matio=1.5.23=h63e3022_1</w:t>
      </w:r>
    </w:p>
    <w:p w14:paraId="33B47E8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microhttpd=0.9.77=h97afed2_0</w:t>
      </w:r>
    </w:p>
    <w:p w14:paraId="2E67A68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netcdf=4.8.1=nompi_h21705cb_104</w:t>
      </w:r>
    </w:p>
    <w:p w14:paraId="596CC24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nghttp2=1.52.0=ha637b67_1</w:t>
      </w:r>
    </w:p>
    <w:p w14:paraId="3C65852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nsl=2.0.0=h5eee18b_0</w:t>
      </w:r>
    </w:p>
    <w:p w14:paraId="1DB1992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ogg=1.3.5=h27cfd23_1</w:t>
      </w:r>
    </w:p>
    <w:p w14:paraId="414C8C2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openblas=0.3.21=h043d6bf_0</w:t>
      </w:r>
    </w:p>
    <w:p w14:paraId="30A8EBF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pciaccess=0.18=hd590300_0</w:t>
      </w:r>
    </w:p>
    <w:p w14:paraId="5B702C2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png=1.6.39=h5eee18b_0</w:t>
      </w:r>
    </w:p>
    <w:p w14:paraId="7959D4F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pq=12.15=h37d81fd_1</w:t>
      </w:r>
    </w:p>
    <w:p w14:paraId="064AEB0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protobuf=3.20.3=he621ea3_0</w:t>
      </w:r>
    </w:p>
    <w:p w14:paraId="0328594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sodium=1.0.18=h7b6447c_0</w:t>
      </w:r>
    </w:p>
    <w:p w14:paraId="3DF5761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sqlite=3.46.0=hde9e2c9_0</w:t>
      </w:r>
    </w:p>
    <w:p w14:paraId="0CC0623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ssh2=1.10.0=h37d81fd_2</w:t>
      </w:r>
    </w:p>
    <w:p w14:paraId="4B85C81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stdcxx-ng=14.1.0=hc0a3c3a_0</w:t>
      </w:r>
    </w:p>
    <w:p w14:paraId="665A76A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tasn1=4.19.0=h5eee18b_0</w:t>
      </w:r>
    </w:p>
    <w:p w14:paraId="378672A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theora=1.1.1=h7f8727e_3</w:t>
      </w:r>
    </w:p>
    <w:p w14:paraId="3BEA55C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tiff=4.4.0=hecacb30_2</w:t>
      </w:r>
    </w:p>
    <w:p w14:paraId="27E9819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unistring=0.9.10=h27cfd23_0</w:t>
      </w:r>
    </w:p>
    <w:p w14:paraId="441D76F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uuid=2.38.1=h0b41bf4_0</w:t>
      </w:r>
    </w:p>
    <w:p w14:paraId="3968C36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va=2.21.0=h4ab18f5_2</w:t>
      </w:r>
    </w:p>
    <w:p w14:paraId="031D4E0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vorbis=1.3.7=h7b6447c_0</w:t>
      </w:r>
    </w:p>
    <w:p w14:paraId="1647A6A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vpx=1.11.0=h295c915_0</w:t>
      </w:r>
    </w:p>
    <w:p w14:paraId="55D055E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webp-base=1.3.2=h5eee18b_0</w:t>
      </w:r>
    </w:p>
    <w:p w14:paraId="347BEFC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xcb=1.15=h7f8727e_0</w:t>
      </w:r>
    </w:p>
    <w:p w14:paraId="11AAB15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xkbcommon=1.0.1=hfa300c1_0</w:t>
      </w:r>
    </w:p>
    <w:p w14:paraId="5C61F66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xml2=2.9.14=h74e7548_0</w:t>
      </w:r>
    </w:p>
    <w:p w14:paraId="35359B5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xslt=1.1.35=h4e12654_0</w:t>
      </w:r>
    </w:p>
    <w:p w14:paraId="64942F1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zip=1.9.2=hc869a4a_1</w:t>
      </w:r>
    </w:p>
    <w:p w14:paraId="23E070A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zlib=1.2.13=h4ab18f5_6</w:t>
      </w:r>
    </w:p>
    <w:p w14:paraId="744FBAC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llvmlite=0.43.0=py310h6a678d5_0</w:t>
      </w:r>
    </w:p>
    <w:p w14:paraId="31BDFA0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ocket=1.0.0=py310h06a4308_0</w:t>
      </w:r>
    </w:p>
    <w:p w14:paraId="602EABB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oguru=0.5.3=py310h06a4308_4</w:t>
      </w:r>
    </w:p>
    <w:p w14:paraId="797FB53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xml=4.9.1=py310h1edc446_0</w:t>
      </w:r>
    </w:p>
    <w:p w14:paraId="335828B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z4-c=1.9.4=h6a678d5_1</w:t>
      </w:r>
    </w:p>
    <w:p w14:paraId="581DF82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zo=2.10=h7b6447c_2</w:t>
      </w:r>
    </w:p>
    <w:p w14:paraId="10C6A31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arkdown=3.4.1=py310h06a4308_0</w:t>
      </w:r>
    </w:p>
    <w:p w14:paraId="2F6AE9B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arkupsafe=2.1.3=py310h5eee18b_0</w:t>
      </w:r>
    </w:p>
    <w:p w14:paraId="3395EFB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atplotlib=3.8.4=py310h06a4308_0</w:t>
      </w:r>
    </w:p>
    <w:p w14:paraId="1A19590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atplotlib-base=3.8.4=py310h1128e8f_0</w:t>
      </w:r>
    </w:p>
    <w:p w14:paraId="597A3C4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atplotlib-inline=0.1.6=py310h06a4308_0</w:t>
      </w:r>
    </w:p>
    <w:p w14:paraId="416894D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esalib=23.3.2=h6b56f8e_0</w:t>
      </w:r>
    </w:p>
    <w:p w14:paraId="6421E1E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ffpy=0.9.0=pyhd8ed1ab_0</w:t>
      </w:r>
    </w:p>
    <w:p w14:paraId="02E43BC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istune=2.0.4=py310h06a4308_0</w:t>
      </w:r>
    </w:p>
    <w:p w14:paraId="08D6FBF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kl=2023.1.0=h213fc3f_46344</w:t>
      </w:r>
    </w:p>
    <w:p w14:paraId="3A8E14E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kl-service=2.4.0=py310h5eee18b_1</w:t>
      </w:r>
    </w:p>
    <w:p w14:paraId="77C55D7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kl_fft=1.3.8=py310h5eee18b_0</w:t>
      </w:r>
    </w:p>
    <w:p w14:paraId="699EA00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kl_random=1.2.4=py310hdb19cb5_0</w:t>
      </w:r>
    </w:p>
    <w:p w14:paraId="056EF11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ne=1.7.1=pyqt_h499dab4_202</w:t>
      </w:r>
    </w:p>
    <w:p w14:paraId="0C229A3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ne-base=1.7.1=pyha770c72_202</w:t>
      </w:r>
    </w:p>
    <w:p w14:paraId="26836B6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ne-qt-browser=0.6.3=pyha770c72_0</w:t>
      </w:r>
    </w:p>
    <w:p w14:paraId="1ABB269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ore-itertools=10.1.0=py310h06a4308_0</w:t>
      </w:r>
    </w:p>
    <w:p w14:paraId="18C3DA6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sgpack-python=1.0.3=py310hd09550d_0</w:t>
      </w:r>
    </w:p>
    <w:p w14:paraId="2C9E64B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ultidict=6.0.4=py310h5eee18b_0</w:t>
      </w:r>
    </w:p>
    <w:p w14:paraId="538A2B9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ysql=5.7.24=he378463_2</w:t>
      </w:r>
    </w:p>
    <w:p w14:paraId="76B68C9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bclient=0.8.0=py310h06a4308_0</w:t>
      </w:r>
    </w:p>
    <w:p w14:paraId="543CE6D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bconvert=7.10.0=py310h06a4308_0</w:t>
      </w:r>
    </w:p>
    <w:p w14:paraId="3F71439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bformat=5.9.2=py310h06a4308_0</w:t>
      </w:r>
    </w:p>
    <w:p w14:paraId="773ABE2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curses=6.4=h6a678d5_0</w:t>
      </w:r>
    </w:p>
    <w:p w14:paraId="239D2D1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est-asyncio=1.6.0=py310h06a4308_0</w:t>
      </w:r>
    </w:p>
    <w:p w14:paraId="5FD7A63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ettle=3.9.1=h7ab15ed_0</w:t>
      </w:r>
    </w:p>
    <w:p w14:paraId="6F117F0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etworkx=3.3=py310h06a4308_0</w:t>
      </w:r>
    </w:p>
    <w:p w14:paraId="0D42F59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ibabel=5.2.1=pyha770c72_0</w:t>
      </w:r>
    </w:p>
    <w:p w14:paraId="5CD4E87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ilearn=0.10.4=pyhd8ed1ab_0</w:t>
      </w:r>
    </w:p>
    <w:p w14:paraId="6EE7F18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lohmann_json=3.11.2=h6a678d5_0</w:t>
      </w:r>
    </w:p>
    <w:p w14:paraId="532AAEE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otebook=7.0.8=py310h06a4308_2</w:t>
      </w:r>
    </w:p>
    <w:p w14:paraId="27839C9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otebook-shim=0.2.3=py310h06a4308_0</w:t>
      </w:r>
    </w:p>
    <w:p w14:paraId="7F1A54A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umba=0.60.0=py310h5dc88bb_0</w:t>
      </w:r>
    </w:p>
    <w:p w14:paraId="302F16D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umexpr=2.8.7=py310h85018f9_0</w:t>
      </w:r>
    </w:p>
    <w:p w14:paraId="198BED2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umpy=1.26.4=py310h5f9d8c6_0</w:t>
      </w:r>
    </w:p>
    <w:p w14:paraId="2816C49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umpy-base=1.26.4=py310hb5e798b_0</w:t>
      </w:r>
    </w:p>
    <w:p w14:paraId="0C80CE9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authlib=3.2.2=py310h06a4308_0</w:t>
      </w:r>
    </w:p>
    <w:p w14:paraId="44833D3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penh264=2.3.1=hcb278e6_2</w:t>
      </w:r>
    </w:p>
    <w:p w14:paraId="79D1560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penjpeg=2.4.0=h9ca470c_2</w:t>
      </w:r>
    </w:p>
    <w:p w14:paraId="6EDF2B7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penmeeg=2.5.6=py310h31ff90e_0</w:t>
      </w:r>
    </w:p>
    <w:p w14:paraId="0292EF3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penssl=1.1.1w=h7f8727e_0</w:t>
      </w:r>
    </w:p>
    <w:p w14:paraId="59EFBE0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pt_einsum=3.3.0=pyhd3eb1b0_1</w:t>
      </w:r>
    </w:p>
    <w:p w14:paraId="5D59594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rdered-set=4.1.0=py310h06a4308_0</w:t>
      </w:r>
    </w:p>
    <w:p w14:paraId="47C3B22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rjson=3.9.15=py310h97a8848_0</w:t>
      </w:r>
    </w:p>
    <w:p w14:paraId="399600B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verrides=7.4.0=py310h06a4308_0</w:t>
      </w:r>
    </w:p>
    <w:p w14:paraId="4AA767E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p11-kit=0.24.1=hc5aa10d_0</w:t>
      </w:r>
    </w:p>
    <w:p w14:paraId="134A759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ckaging=24.1=py310h06a4308_0</w:t>
      </w:r>
    </w:p>
    <w:p w14:paraId="2A8F00A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ndas=2.1.4=py310h1128e8f_0</w:t>
      </w:r>
    </w:p>
    <w:p w14:paraId="4B198AE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ndocfilters=1.5.0=pyhd3eb1b0_0</w:t>
      </w:r>
    </w:p>
    <w:p w14:paraId="2DF246D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rso=0.8.3=pyhd3eb1b0_0</w:t>
      </w:r>
    </w:p>
    <w:p w14:paraId="4293685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rtd=1.4.1=py310h06a4308_0</w:t>
      </w:r>
    </w:p>
    <w:p w14:paraId="2C159B3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thtools=0.1.2=pyhd3eb1b0_1</w:t>
      </w:r>
    </w:p>
    <w:p w14:paraId="53F0FBE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tsy=0.5.6=py310h06a4308_0</w:t>
      </w:r>
    </w:p>
    <w:p w14:paraId="5EFD969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cre2=10.42=hebb0a14_1</w:t>
      </w:r>
    </w:p>
    <w:p w14:paraId="4187742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expect=4.8.0=pyhd3eb1b0_3</w:t>
      </w:r>
    </w:p>
    <w:p w14:paraId="0480C13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illow=10.4.0=py310h5eee18b_0</w:t>
      </w:r>
    </w:p>
    <w:p w14:paraId="5A80E67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ip=24.0=py310h06a4308_0</w:t>
      </w:r>
    </w:p>
    <w:p w14:paraId="1E15753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latformdirs=3.10.0=py310h06a4308_0</w:t>
      </w:r>
    </w:p>
    <w:p w14:paraId="383F662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ly=3.11=py310h06a4308_0</w:t>
      </w:r>
    </w:p>
    <w:p w14:paraId="733D9F9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ooch=1.7.0=py310h06a4308_0</w:t>
      </w:r>
    </w:p>
    <w:p w14:paraId="1E20F02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roj=9.1.0=h93bde94_0</w:t>
      </w:r>
    </w:p>
    <w:p w14:paraId="70AAB35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rometheus_client=0.14.1=py310h06a4308_0</w:t>
      </w:r>
    </w:p>
    <w:p w14:paraId="5FAF8F0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rompt-toolkit=3.0.43=py310h06a4308_0</w:t>
      </w:r>
    </w:p>
    <w:p w14:paraId="6D102CF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rompt_toolkit=3.0.43=hd3eb1b0_0</w:t>
      </w:r>
    </w:p>
    <w:p w14:paraId="20998C2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rotobuf=3.20.3=py310h6a678d5_0</w:t>
      </w:r>
    </w:p>
    <w:p w14:paraId="3DA32D4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sutil=5.9.0=py310h5eee18b_0</w:t>
      </w:r>
    </w:p>
    <w:p w14:paraId="380DE17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typrocess=0.7.0=pyhd3eb1b0_2</w:t>
      </w:r>
    </w:p>
    <w:p w14:paraId="078EE9F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ugixml=1.11.4=h295c915_1</w:t>
      </w:r>
    </w:p>
    <w:p w14:paraId="10B3A0B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ure_eval=0.2.2=pyhd3eb1b0_0</w:t>
      </w:r>
    </w:p>
    <w:p w14:paraId="56299ED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asn1=0.4.8=pyhd3eb1b0_0</w:t>
      </w:r>
    </w:p>
    <w:p w14:paraId="15BE87F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asn1-modules=0.2.8=py_0</w:t>
      </w:r>
    </w:p>
    <w:p w14:paraId="49724ED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bv=0.7.5=pyhd8ed1ab_0</w:t>
      </w:r>
    </w:p>
    <w:p w14:paraId="4146841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cparser=2.21=pyhd3eb1b0_0</w:t>
      </w:r>
    </w:p>
    <w:p w14:paraId="494629D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gments=2.15.1=py310h06a4308_1</w:t>
      </w:r>
    </w:p>
    <w:p w14:paraId="23C0F66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jwt=2.8.0=py310h06a4308_0</w:t>
      </w:r>
    </w:p>
    <w:p w14:paraId="3CB89AB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matreader=0.0.32=pyhd8ed1ab_0</w:t>
      </w:r>
    </w:p>
    <w:p w14:paraId="1114302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opengl=3.1.1a1=py310h06a4308_0</w:t>
      </w:r>
    </w:p>
    <w:p w14:paraId="4E88218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openssl=23.2.0=py310h06a4308_0</w:t>
      </w:r>
    </w:p>
    <w:p w14:paraId="577C392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parsing=3.0.9=py310h06a4308_0</w:t>
      </w:r>
    </w:p>
    <w:p w14:paraId="53AA3F1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qt=5.15.10=py310h6a678d5_0</w:t>
      </w:r>
    </w:p>
    <w:p w14:paraId="4543946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qt5-sip=12.13.0=py310h5eee18b_0</w:t>
      </w:r>
    </w:p>
    <w:p w14:paraId="4CA1D41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qtgraph=0.13.1=py310h06a4308_0</w:t>
      </w:r>
    </w:p>
    <w:p w14:paraId="7753576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socks=1.7.1=py310h06a4308_0</w:t>
      </w:r>
    </w:p>
    <w:p w14:paraId="534D798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ables=3.7.0=py310hb60b9b2_3</w:t>
      </w:r>
    </w:p>
    <w:p w14:paraId="5E3B881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=3.10.8=h257c98d_0_cpython</w:t>
      </w:r>
    </w:p>
    <w:p w14:paraId="2CE154C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-dateutil=2.9.0post0=py310h06a4308_2</w:t>
      </w:r>
    </w:p>
    <w:p w14:paraId="5B7DBEB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-fastjsonschema=2.16.2=py310h06a4308_0</w:t>
      </w:r>
    </w:p>
    <w:p w14:paraId="02095DD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-flatbuffers=2.0=pyhd3eb1b0_0</w:t>
      </w:r>
    </w:p>
    <w:p w14:paraId="3C61331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-json-logger=2.0.7=py310h06a4308_0</w:t>
      </w:r>
    </w:p>
    <w:p w14:paraId="77F2694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-picard=0.7=pyh8a188c0_0</w:t>
      </w:r>
    </w:p>
    <w:p w14:paraId="29BDAAC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-tzdata=2023.3=pyhd3eb1b0_0</w:t>
      </w:r>
    </w:p>
    <w:p w14:paraId="6C4E446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_abi=3.10=2_cp310</w:t>
      </w:r>
    </w:p>
    <w:p w14:paraId="11A3EE2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z=2024.1=py310h06a4308_0</w:t>
      </w:r>
    </w:p>
    <w:p w14:paraId="58F41ED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vista=0.44.1=pyhd8ed1ab_0</w:t>
      </w:r>
    </w:p>
    <w:p w14:paraId="2850F62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vistaqt=0.11.1=pyhd8ed1ab_0</w:t>
      </w:r>
    </w:p>
    <w:p w14:paraId="4500F9C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pywavelets=1.5.0=py310ha9d4c09_0</w:t>
      </w:r>
    </w:p>
    <w:p w14:paraId="517B5AE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yaml=6.0.1=py310h5eee18b_0</w:t>
      </w:r>
    </w:p>
    <w:p w14:paraId="045B235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zmq=25.1.2=py310h6a678d5_0</w:t>
      </w:r>
    </w:p>
    <w:p w14:paraId="3766944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qdarkstyle=3.2.3=pyhd3eb1b0_0</w:t>
      </w:r>
    </w:p>
    <w:p w14:paraId="7552FD9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qt-main=5.15.2=h5b8104b_9</w:t>
      </w:r>
    </w:p>
    <w:p w14:paraId="0BD7AAF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qtconsole=5.5.1=py310h06a4308_0</w:t>
      </w:r>
    </w:p>
    <w:p w14:paraId="6BC61A5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qtpy=2.4.1=py310h06a4308_0</w:t>
      </w:r>
    </w:p>
    <w:p w14:paraId="29ED9BA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e2=2022.04.01=h295c915_0</w:t>
      </w:r>
    </w:p>
    <w:p w14:paraId="1B792EE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eadline=8.2=h5eee18b_0</w:t>
      </w:r>
    </w:p>
    <w:p w14:paraId="130960F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eferencing=0.30.2=py310h06a4308_0</w:t>
      </w:r>
    </w:p>
    <w:p w14:paraId="69D884D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equests=2.32.3=py310h06a4308_0</w:t>
      </w:r>
    </w:p>
    <w:p w14:paraId="326C378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equests-oauthlib=2.0.0=py310h06a4308_0</w:t>
      </w:r>
    </w:p>
    <w:p w14:paraId="7C9AAAE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fc3339-validator=0.1.4=py310h06a4308_0</w:t>
      </w:r>
    </w:p>
    <w:p w14:paraId="549A511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fc3986-validator=0.1.1=py310h06a4308_0</w:t>
      </w:r>
    </w:p>
    <w:p w14:paraId="3F264AB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pds-py=0.10.6=py310hb02cf49_0</w:t>
      </w:r>
    </w:p>
    <w:p w14:paraId="3B0CC9B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sa=4.7.2=pyhd3eb1b0_1</w:t>
      </w:r>
    </w:p>
    <w:p w14:paraId="74A226C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cikit-image=0.20.0=py310h6a678d5_0</w:t>
      </w:r>
    </w:p>
    <w:p w14:paraId="0BB7535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cikit-learn=1.5.1=py310h146d792_0</w:t>
      </w:r>
    </w:p>
    <w:p w14:paraId="1305651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cipy=1.14.0=py310h93e2701_1</w:t>
      </w:r>
    </w:p>
    <w:p w14:paraId="5104AC9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cooby=0.10.0=pyhd8ed1ab_0</w:t>
      </w:r>
    </w:p>
    <w:p w14:paraId="3B5E6A1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eaborn=0.13.2=py310h06a4308_0</w:t>
      </w:r>
    </w:p>
    <w:p w14:paraId="3018952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end2trash=1.8.2=py310h06a4308_0</w:t>
      </w:r>
    </w:p>
    <w:p w14:paraId="3A1FA84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entry-sdk=1.9.0=py310h06a4308_0</w:t>
      </w:r>
    </w:p>
    <w:p w14:paraId="6B86955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etproctitle=1.2.2=py310h7f8727e_0</w:t>
      </w:r>
    </w:p>
    <w:p w14:paraId="251BE84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etuptools=69.5.1=py310h06a4308_0</w:t>
      </w:r>
    </w:p>
    <w:p w14:paraId="3AAA8BC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etuptools-scm=8.1.0=py310h06a4308_0</w:t>
      </w:r>
    </w:p>
    <w:p w14:paraId="3BC18D5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ip=6.7.12=py310h6a678d5_0</w:t>
      </w:r>
    </w:p>
    <w:p w14:paraId="0B58FF7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ix=1.16.0=pyhd3eb1b0_1</w:t>
      </w:r>
    </w:p>
    <w:p w14:paraId="704DCB3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mmap=4.0.0=pyhd3eb1b0_0</w:t>
      </w:r>
    </w:p>
    <w:p w14:paraId="737A5D1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nappy=1.1.10=h6a678d5_1</w:t>
      </w:r>
    </w:p>
    <w:p w14:paraId="3852204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niffio=1.3.0=py310h06a4308_0</w:t>
      </w:r>
    </w:p>
    <w:p w14:paraId="41AD5DC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oupsieve=2.5=py310h06a4308_0</w:t>
      </w:r>
    </w:p>
    <w:p w14:paraId="32F332D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qlite=3.45.3=h5eee18b_0</w:t>
      </w:r>
    </w:p>
    <w:p w14:paraId="36F17D7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tack_data=0.2.0=pyhd3eb1b0_0</w:t>
      </w:r>
    </w:p>
    <w:p w14:paraId="69678D5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tatsmodels=0.14.2=py310h5eee18b_0</w:t>
      </w:r>
    </w:p>
    <w:p w14:paraId="44A5D1D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vt-av1=1.3.0=h27087fc_0</w:t>
      </w:r>
    </w:p>
    <w:p w14:paraId="286F13E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bb=2021.8.0=hdb19cb5_0</w:t>
      </w:r>
    </w:p>
    <w:p w14:paraId="485B114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bb-devel=2021.8.0=hdb19cb5_0</w:t>
      </w:r>
    </w:p>
    <w:p w14:paraId="68B2CFD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ensorboard=2.11.0=py310h06a4308_0</w:t>
      </w:r>
    </w:p>
    <w:p w14:paraId="2EDD7A4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ensorboard-data-server=0.6.1=py310h52d8a92_0</w:t>
      </w:r>
    </w:p>
    <w:p w14:paraId="01A7B3B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ensorboard-plugin-wit=1.8.1=py310h06a4308_0</w:t>
      </w:r>
    </w:p>
    <w:p w14:paraId="19A6D58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ensorflow=2.11.0=mkl_py310hb40ee82_0</w:t>
      </w:r>
    </w:p>
    <w:p w14:paraId="305AE95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ensorflow-base=2.11.0=mkl_py310he5f8e37_0</w:t>
      </w:r>
    </w:p>
    <w:p w14:paraId="2AB6D4F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ensorflow-estimator=2.11.0=py310h06a4308_0</w:t>
      </w:r>
    </w:p>
    <w:p w14:paraId="43159AF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ermcolor=2.1.0=py310h06a4308_0</w:t>
      </w:r>
    </w:p>
    <w:p w14:paraId="2EE75FB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erminado=0.17.1=py310h06a4308_0</w:t>
      </w:r>
    </w:p>
    <w:p w14:paraId="7D4EFCF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hreadpoolctl=3.5.0=pyhc1e730c_0</w:t>
      </w:r>
    </w:p>
    <w:p w14:paraId="5A4C612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ifffile=2020.6.3=py_0</w:t>
      </w:r>
    </w:p>
    <w:p w14:paraId="3F372C7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inycss2=1.2.1=py310h06a4308_0</w:t>
      </w:r>
    </w:p>
    <w:p w14:paraId="42B2C12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k=8.6.14=h39e8969_0</w:t>
      </w:r>
    </w:p>
    <w:p w14:paraId="5EA7E34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tomli=2.0.1=py310h06a4308_0</w:t>
      </w:r>
    </w:p>
    <w:p w14:paraId="69C7284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oolz=0.12.0=py310h06a4308_0</w:t>
      </w:r>
    </w:p>
    <w:p w14:paraId="1860436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ornado=6.4.1=py310h5eee18b_0</w:t>
      </w:r>
    </w:p>
    <w:p w14:paraId="400738B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qdm=4.66.4=py310h2f386ee_0</w:t>
      </w:r>
    </w:p>
    <w:p w14:paraId="70186E7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raitlets=5.14.3=py310h06a4308_0</w:t>
      </w:r>
    </w:p>
    <w:p w14:paraId="7452DA3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rame=3.6.3=pyhd8ed1ab_0</w:t>
      </w:r>
    </w:p>
    <w:p w14:paraId="2989798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rame-client=3.2.1=pyhd8ed1ab_0</w:t>
      </w:r>
    </w:p>
    <w:p w14:paraId="1A07B69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rame-server=3.0.3=pyhd8ed1ab_0</w:t>
      </w:r>
    </w:p>
    <w:p w14:paraId="34F3849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rame-vtk=2.8.9=pyhd8ed1ab_0</w:t>
      </w:r>
    </w:p>
    <w:p w14:paraId="7D3232E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rame-vuetify=2.6.2=pyhd8ed1ab_0</w:t>
      </w:r>
    </w:p>
    <w:p w14:paraId="09D79B8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rx-python=0.3=py310hff52083_0</w:t>
      </w:r>
    </w:p>
    <w:p w14:paraId="2F76CBE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yping-extensions=4.11.0=py310h06a4308_0</w:t>
      </w:r>
    </w:p>
    <w:p w14:paraId="7B78734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yping_extensions=4.11.0=py310h06a4308_0</w:t>
      </w:r>
    </w:p>
    <w:p w14:paraId="56EAF38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zdata=2024a=h04d1e81_0</w:t>
      </w:r>
    </w:p>
    <w:p w14:paraId="0E8E988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unicodedata2=15.1.0=py310h5eee18b_0</w:t>
      </w:r>
    </w:p>
    <w:p w14:paraId="0F7E5C3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urllib3=2.2.2=py310h06a4308_0</w:t>
      </w:r>
    </w:p>
    <w:p w14:paraId="7DA5914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utfcpp=3.2.1=h06a4308_0</w:t>
      </w:r>
    </w:p>
    <w:p w14:paraId="53C28FE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vtk=9.2.2=osmesa_py310h47209f7_102</w:t>
      </w:r>
    </w:p>
    <w:p w14:paraId="6A17859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andb=0.16.6=pyhd8ed1ab_0</w:t>
      </w:r>
    </w:p>
    <w:p w14:paraId="236C77D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cwidth=0.2.5=pyhd3eb1b0_0</w:t>
      </w:r>
    </w:p>
    <w:p w14:paraId="133EAE0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ebencodings=0.5.1=py310h06a4308_1</w:t>
      </w:r>
    </w:p>
    <w:p w14:paraId="66A809F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ebsocket-client=1.8.0=py310h06a4308_0</w:t>
      </w:r>
    </w:p>
    <w:p w14:paraId="5793B32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erkzeug=3.0.3=py310h06a4308_0</w:t>
      </w:r>
    </w:p>
    <w:p w14:paraId="584DD31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heel=0.43.0=py310h06a4308_0</w:t>
      </w:r>
    </w:p>
    <w:p w14:paraId="3CA8CC7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idgetsnbextension=4.0.10=py310h06a4308_0</w:t>
      </w:r>
    </w:p>
    <w:p w14:paraId="32B99FC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rapt=1.14.1=py310h5eee18b_0</w:t>
      </w:r>
    </w:p>
    <w:p w14:paraId="1633F40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slink=2.1.1=pyhd8ed1ab_0</w:t>
      </w:r>
    </w:p>
    <w:p w14:paraId="6226979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264=1!164.3095=h166bdaf_2</w:t>
      </w:r>
    </w:p>
    <w:p w14:paraId="7D92B29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265=3.5=h924138e_3</w:t>
      </w:r>
    </w:p>
    <w:p w14:paraId="7FDABEF8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lrd=2.0.1=pyhd3eb1b0_1</w:t>
      </w:r>
    </w:p>
    <w:p w14:paraId="05DD280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mltodict=0.13.0=py310h06a4308_0</w:t>
      </w:r>
    </w:p>
    <w:p w14:paraId="1056739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damageproto=1.2.1=h7f98852_1002</w:t>
      </w:r>
    </w:p>
    <w:p w14:paraId="5F9CF47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fixesproto=5.0=h7f98852_1002</w:t>
      </w:r>
    </w:p>
    <w:p w14:paraId="235A80A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glproto=1.4.17=h7f98852_1002</w:t>
      </w:r>
    </w:p>
    <w:p w14:paraId="6207165B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kbproto=1.0.7=h7f98852_1002</w:t>
      </w:r>
    </w:p>
    <w:p w14:paraId="44F1930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libice=1.1.1=hd590300_0</w:t>
      </w:r>
    </w:p>
    <w:p w14:paraId="02A2319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libsm=1.2.4=h7391055_0</w:t>
      </w:r>
    </w:p>
    <w:p w14:paraId="23550A41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libx11=1.8.9=h8ee46fc_0</w:t>
      </w:r>
    </w:p>
    <w:p w14:paraId="10773364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libxdamage=1.1.5=h7f98852_1</w:t>
      </w:r>
    </w:p>
    <w:p w14:paraId="47FB2A4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libxext=1.3.4=h0b41bf4_2</w:t>
      </w:r>
    </w:p>
    <w:p w14:paraId="0992441C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libxfixes=5.0.3=h7f98852_1004</w:t>
      </w:r>
    </w:p>
    <w:p w14:paraId="4B4B96E0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xorg-libxrandr=1.5.2=h7f98852_1</w:t>
      </w:r>
    </w:p>
    <w:p w14:paraId="2DE7EBC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en-GB"/>
        </w:rPr>
        <w:t xml:space="preserve">  </w:t>
      </w:r>
      <w:r w:rsidRPr="00B84B96">
        <w:rPr>
          <w:bCs/>
          <w:sz w:val="16"/>
          <w:szCs w:val="16"/>
          <w:lang w:val="da-DK"/>
        </w:rPr>
        <w:t>- xorg-libxrender=0.9.11=hd590300_0</w:t>
      </w:r>
    </w:p>
    <w:p w14:paraId="354C704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xorg-libxt=1.3.0=hd590300_1</w:t>
      </w:r>
    </w:p>
    <w:p w14:paraId="507B5457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xorg-randrproto=1.5.0=h7f98852_1001</w:t>
      </w:r>
    </w:p>
    <w:p w14:paraId="265F689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xorg-renderproto=0.11.1=h7f98852_1002</w:t>
      </w:r>
    </w:p>
    <w:p w14:paraId="353B702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xorg-util-macros=1.19.0=h27cfd23_2</w:t>
      </w:r>
    </w:p>
    <w:p w14:paraId="444A23B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xorg-xextproto=7.3.0=h0b41bf4_1003</w:t>
      </w:r>
    </w:p>
    <w:p w14:paraId="6B4A03D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xorg-xf86vidmodeproto=2.3.1=h7f98852_1002</w:t>
      </w:r>
    </w:p>
    <w:p w14:paraId="11833F4E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xorg-xproto=7.0.31=h27cfd23_1007</w:t>
      </w:r>
    </w:p>
    <w:p w14:paraId="73205D23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lastRenderedPageBreak/>
        <w:t xml:space="preserve">  - xz=5.4.6=h5eee18b_1</w:t>
      </w:r>
    </w:p>
    <w:p w14:paraId="3BA204B2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yaml=0.2.5=h7b6447c_0</w:t>
      </w:r>
    </w:p>
    <w:p w14:paraId="519AF99A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yarl=1.9.3=py310h5eee18b_0</w:t>
      </w:r>
    </w:p>
    <w:p w14:paraId="41667A16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da-DK"/>
        </w:rPr>
        <w:t xml:space="preserve">  </w:t>
      </w:r>
      <w:r w:rsidRPr="00B84B96">
        <w:rPr>
          <w:bCs/>
          <w:sz w:val="16"/>
          <w:szCs w:val="16"/>
          <w:lang w:val="en-GB"/>
        </w:rPr>
        <w:t>- zeromq=4.3.5=h6a678d5_0</w:t>
      </w:r>
    </w:p>
    <w:p w14:paraId="13668279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zipp=3.17.0=py310h06a4308_0</w:t>
      </w:r>
    </w:p>
    <w:p w14:paraId="5EA825AF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zlib=1.2.13=h4ab18f5_6</w:t>
      </w:r>
    </w:p>
    <w:p w14:paraId="73BAA095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zstd=1.5.5=hc292b87_2</w:t>
      </w:r>
    </w:p>
    <w:p w14:paraId="59AF778D" w14:textId="77777777" w:rsidR="0006329E" w:rsidRPr="00B84B96" w:rsidRDefault="0006329E" w:rsidP="0006329E">
      <w:pPr>
        <w:spacing w:line="360" w:lineRule="auto"/>
        <w:jc w:val="both"/>
        <w:rPr>
          <w:bCs/>
          <w:sz w:val="16"/>
          <w:szCs w:val="16"/>
          <w:lang w:val="en-US"/>
        </w:rPr>
      </w:pPr>
      <w:r w:rsidRPr="00B84B96">
        <w:rPr>
          <w:bCs/>
          <w:sz w:val="16"/>
          <w:szCs w:val="16"/>
          <w:lang w:val="en-GB"/>
        </w:rPr>
        <w:t>prefix: /zhome/dd/4/109414/miniconda3/envs/slumbernet</w:t>
      </w:r>
    </w:p>
    <w:p w14:paraId="148D1977" w14:textId="77777777" w:rsidR="003C1671" w:rsidRPr="0006329E" w:rsidRDefault="003C1671">
      <w:pPr>
        <w:rPr>
          <w:lang w:val="en-US"/>
        </w:rPr>
      </w:pPr>
    </w:p>
    <w:sectPr w:rsidR="003C1671" w:rsidRPr="0006329E" w:rsidSect="0006329E">
      <w:footerReference w:type="even" r:id="rId4"/>
      <w:footerReference w:type="default" r:id="rId5"/>
      <w:pgSz w:w="11909" w:h="16834"/>
      <w:pgMar w:top="1440" w:right="1440" w:bottom="1440" w:left="1440" w:header="720" w:footer="720" w:gutter="0"/>
      <w:pgNumType w:start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56211210"/>
      <w:docPartObj>
        <w:docPartGallery w:val="Page Numbers (Bottom of Page)"/>
        <w:docPartUnique/>
      </w:docPartObj>
    </w:sdtPr>
    <w:sdtContent>
      <w:p w14:paraId="3B8A4CFE" w14:textId="77777777" w:rsidR="00000000" w:rsidRDefault="00000000" w:rsidP="00AC34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B86DE9" w14:textId="77777777" w:rsidR="00000000" w:rsidRDefault="00000000" w:rsidP="00AC34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21499640"/>
      <w:docPartObj>
        <w:docPartGallery w:val="Page Numbers (Bottom of Page)"/>
        <w:docPartUnique/>
      </w:docPartObj>
    </w:sdtPr>
    <w:sdtContent>
      <w:p w14:paraId="3A84A7F6" w14:textId="77777777" w:rsidR="00000000" w:rsidRDefault="00000000" w:rsidP="00AC34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7</w:t>
        </w:r>
        <w:r>
          <w:rPr>
            <w:rStyle w:val="PageNumber"/>
          </w:rPr>
          <w:fldChar w:fldCharType="end"/>
        </w:r>
      </w:p>
    </w:sdtContent>
  </w:sdt>
  <w:p w14:paraId="0E2C50AD" w14:textId="77777777" w:rsidR="00000000" w:rsidRDefault="00000000" w:rsidP="00AC34F2">
    <w:pPr>
      <w:ind w:right="360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29E"/>
    <w:rsid w:val="0006329E"/>
    <w:rsid w:val="003C1671"/>
    <w:rsid w:val="00484F50"/>
    <w:rsid w:val="005E2CAA"/>
    <w:rsid w:val="006A674D"/>
    <w:rsid w:val="00B3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FB20A3"/>
  <w15:chartTrackingRefBased/>
  <w15:docId w15:val="{A682838A-F5B5-754A-9CFD-C4E52465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29E"/>
    <w:pPr>
      <w:spacing w:line="276" w:lineRule="auto"/>
    </w:pPr>
    <w:rPr>
      <w:rFonts w:ascii="Arial" w:eastAsia="Arial" w:hAnsi="Arial" w:cs="Arial"/>
      <w:sz w:val="22"/>
      <w:szCs w:val="22"/>
      <w:lang w:val="d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29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K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29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29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DK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29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DK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29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DK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29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DK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29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DK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29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DK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29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63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29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K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63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29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DK" w:eastAsia="en-US"/>
    </w:rPr>
  </w:style>
  <w:style w:type="character" w:customStyle="1" w:styleId="QuoteChar">
    <w:name w:val="Quote Char"/>
    <w:basedOn w:val="DefaultParagraphFont"/>
    <w:link w:val="Quote"/>
    <w:uiPriority w:val="29"/>
    <w:rsid w:val="00063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29E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DK" w:eastAsia="en-US"/>
    </w:rPr>
  </w:style>
  <w:style w:type="character" w:styleId="IntenseEmphasis">
    <w:name w:val="Intense Emphasis"/>
    <w:basedOn w:val="DefaultParagraphFont"/>
    <w:uiPriority w:val="21"/>
    <w:qFormat/>
    <w:rsid w:val="00063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DK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29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6329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29E"/>
    <w:rPr>
      <w:rFonts w:ascii="Arial" w:eastAsia="Arial" w:hAnsi="Arial" w:cs="Arial"/>
      <w:sz w:val="22"/>
      <w:szCs w:val="22"/>
      <w:lang w:val="da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63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76</Words>
  <Characters>11839</Characters>
  <Application>Microsoft Office Word</Application>
  <DocSecurity>0</DocSecurity>
  <Lines>98</Lines>
  <Paragraphs>27</Paragraphs>
  <ScaleCrop>false</ScaleCrop>
  <Company/>
  <LinksUpToDate>false</LinksUpToDate>
  <CharactersWithSpaces>1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e</dc:creator>
  <cp:keywords/>
  <dc:description/>
  <cp:lastModifiedBy>Laura Rose</cp:lastModifiedBy>
  <cp:revision>1</cp:revision>
  <dcterms:created xsi:type="dcterms:W3CDTF">2025-04-05T14:17:00Z</dcterms:created>
  <dcterms:modified xsi:type="dcterms:W3CDTF">2025-04-05T14:18:00Z</dcterms:modified>
</cp:coreProperties>
</file>